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1"/>
        <w:gridCol w:w="1991"/>
        <w:gridCol w:w="6082"/>
      </w:tblGrid>
      <w:tr>
        <w:trPr>
          <w:trHeight w:val="360" w:hRule="atLeast"/>
        </w:trPr>
        <w:tc>
          <w:tcPr>
            <w:tcW w:w="9154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Table S6: Housekeeping genes used as a control gene set in GSEA</w:t>
            </w:r>
          </w:p>
        </w:tc>
      </w:tr>
      <w:tr>
        <w:trPr>
          <w:trHeight w:val="49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GNC Symbol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nsembl ID/5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B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07562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ctin, beta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PAT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204310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acylglycerol-3-phosphate O-acyltransferase 1 (lysophosphatidic acid acyltransferase, alpha)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5O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5918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 subunit O, mitochondrial Precursor (Oligomycin sensitivity conferral protein)(OSCP)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M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66710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ta-2-microglobulin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CAT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0555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ranched chain amino-acid transaminase 2, mitochondrial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PN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62909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lpain 2, (m/II) large subunit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TN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47400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entrin, EF-hand protein, 2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GCR6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83628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George syndrome critical region gene 6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IF2B2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19718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ukaryotic translation initiation factor 2B, subunit 2 beta, 39kDa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SB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69919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lucuronidase, beta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MBS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4939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ydroxymethylbilane synthase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PRT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6570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ypoxanthine phosphoribosyltransferase 1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TR2C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4724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5-hydroxytryptamine (serotonin) receptor 2C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AL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06800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yaluronoglucosaminidase 2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LF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08969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yeloid leukemia factor 2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PRIP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33030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yosin phosphatase Rho interacting protein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K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0214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hosphoglycerate kinase 1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MM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0041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hosphomannomutase 1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R2F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0014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olymerase (RNA) II (DNA directed) polypeptide F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IB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6679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eptidylprolyl isomerase B (cyclophilin B)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P1CC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86298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hosphatase 1, catalytic subunit, gamma isozyme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DX6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1759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eroxiredoxin 6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MA5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4310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subunit alpha type-5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GB"/>
                </w:rPr>
                <w:t>PSMD7</w:t>
              </w:r>
            </w:hyperlink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03035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asome (prosome, macropain) 26S subunit, non-ATPase, 7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PS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20593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NA binding protein S1, serine-rich domain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LP0P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08915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GB"/>
                </w:rPr>
                <w:t xml:space="preserve">60S acidic ribosomal protein P0 (L10E) </w:t>
              </w:r>
            </w:hyperlink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MAR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47955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igma non-opioid intracellular receptor 1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GLN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58710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ransgelin 2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X1BP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0605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ax1 (human T-cell leukemia virus type I) binding protein 1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FRC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07227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ransferrin receptor (p90, CD71)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C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1331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etratricopeptide repeat domain 1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XNRD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9843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hioredoxin reductase 1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C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5099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biquitin C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L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092820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zrin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RS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40105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ryptophanyl-tRNA synthetase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WHAZ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SG0000016492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yrosine 3-monooxygenase/tryptophan 5-monooxygenase activation protein, zeta polypeptide </w:t>
            </w:r>
          </w:p>
        </w:tc>
      </w:tr>
      <w:tr>
        <w:trPr>
          <w:trHeight w:val="255" w:hRule="atLeast"/>
        </w:trPr>
        <w:tc>
          <w:tcPr>
            <w:tcW w:w="10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Gene/Summary?g=ENSG00000103035" TargetMode="External"/><Relationship Id="rId3" Type="http://schemas.openxmlformats.org/officeDocument/2006/relationships/hyperlink" Target="http://www.uniprot.org/uniprot/?query=P05388&amp;sort=scor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17:00Z</dcterms:created>
  <dc:creator>st10506</dc:creator>
  <dc:description/>
  <cp:keywords/>
  <dc:language>en-US</dc:language>
  <cp:lastModifiedBy>st10506</cp:lastModifiedBy>
  <dcterms:modified xsi:type="dcterms:W3CDTF">2012-01-23T10:18:00Z</dcterms:modified>
  <cp:revision>1</cp:revision>
  <dc:subject/>
  <dc:title>Table S6: Housekeeping genes used as a control gene set in GSEA</dc:title>
</cp:coreProperties>
</file>